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A78B1" w14:textId="6747BCE5" w:rsidR="00C3013B" w:rsidRPr="00941AF5" w:rsidRDefault="00F84027" w:rsidP="00CF1573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41AF5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46269274" w14:textId="50CD503E" w:rsidR="00F84027" w:rsidRPr="00941AF5" w:rsidRDefault="00F84027" w:rsidP="00CF1573">
      <w:pPr>
        <w:spacing w:line="480" w:lineRule="auto"/>
        <w:rPr>
          <w:rFonts w:ascii="Times New Roman" w:hAnsi="Times New Roman" w:cs="Times New Roman"/>
        </w:rPr>
      </w:pPr>
    </w:p>
    <w:p w14:paraId="749E78F7" w14:textId="1DB23D6E" w:rsidR="00F84027" w:rsidRPr="00941AF5" w:rsidRDefault="00B91316" w:rsidP="00CF157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 f</w:t>
      </w:r>
      <w:r w:rsidR="00F84027" w:rsidRPr="00941AF5">
        <w:rPr>
          <w:rFonts w:ascii="Times New Roman" w:hAnsi="Times New Roman" w:cs="Times New Roman"/>
          <w:b/>
        </w:rPr>
        <w:t>igure 1: Peptide inhibition assays.</w:t>
      </w:r>
      <w:r w:rsidR="00F84027" w:rsidRPr="00941AF5">
        <w:rPr>
          <w:rFonts w:ascii="Times New Roman" w:hAnsi="Times New Roman" w:cs="Times New Roman"/>
        </w:rPr>
        <w:t xml:space="preserve"> Mapping of epitopes of UD2 and other NF-L antibodies by inhibition of antibody binding to human NF-L by 20 amino acid nested peptides overlapping by 5 amino acids. These experiments provided no information for several NF-L antibodies including notably UD1 and MCA-1B11.</w:t>
      </w:r>
    </w:p>
    <w:p w14:paraId="08B8C5A1" w14:textId="3382700E" w:rsidR="00F84027" w:rsidRPr="00941AF5" w:rsidRDefault="00F84027" w:rsidP="00CF1573">
      <w:pPr>
        <w:spacing w:line="480" w:lineRule="auto"/>
        <w:rPr>
          <w:rFonts w:ascii="Times New Roman" w:hAnsi="Times New Roman" w:cs="Times New Roman"/>
        </w:rPr>
      </w:pPr>
    </w:p>
    <w:p w14:paraId="73BE659F" w14:textId="2A2F01F1" w:rsidR="00F84027" w:rsidRPr="00941AF5" w:rsidRDefault="00B91316" w:rsidP="00CF157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 f</w:t>
      </w:r>
      <w:r w:rsidRPr="00941AF5">
        <w:rPr>
          <w:rFonts w:ascii="Times New Roman" w:hAnsi="Times New Roman" w:cs="Times New Roman"/>
          <w:b/>
        </w:rPr>
        <w:t xml:space="preserve">igure </w:t>
      </w:r>
      <w:r w:rsidR="00F84027" w:rsidRPr="00941AF5">
        <w:rPr>
          <w:rFonts w:ascii="Times New Roman" w:hAnsi="Times New Roman" w:cs="Times New Roman"/>
          <w:b/>
        </w:rPr>
        <w:t>2:</w:t>
      </w:r>
      <w:r w:rsidR="00F84027" w:rsidRPr="00941AF5">
        <w:rPr>
          <w:rFonts w:ascii="Times New Roman" w:hAnsi="Times New Roman" w:cs="Times New Roman"/>
        </w:rPr>
        <w:t xml:space="preserve"> </w:t>
      </w:r>
      <w:r w:rsidR="006200EE">
        <w:rPr>
          <w:rFonts w:ascii="Times New Roman" w:hAnsi="Times New Roman" w:cs="Times New Roman"/>
          <w:b/>
          <w:bCs/>
        </w:rPr>
        <w:t>Direct p</w:t>
      </w:r>
      <w:r w:rsidR="00F84027" w:rsidRPr="00941AF5">
        <w:rPr>
          <w:rFonts w:ascii="Times New Roman" w:hAnsi="Times New Roman" w:cs="Times New Roman"/>
          <w:b/>
          <w:bCs/>
        </w:rPr>
        <w:t xml:space="preserve">eptide binding </w:t>
      </w:r>
      <w:r w:rsidR="004C5501">
        <w:rPr>
          <w:rFonts w:ascii="Times New Roman" w:hAnsi="Times New Roman" w:cs="Times New Roman"/>
          <w:b/>
          <w:bCs/>
        </w:rPr>
        <w:t xml:space="preserve">and competition </w:t>
      </w:r>
      <w:r w:rsidR="00F84027" w:rsidRPr="00941AF5">
        <w:rPr>
          <w:rFonts w:ascii="Times New Roman" w:hAnsi="Times New Roman" w:cs="Times New Roman"/>
          <w:b/>
          <w:bCs/>
        </w:rPr>
        <w:t>experiments</w:t>
      </w:r>
      <w:r w:rsidR="006200EE">
        <w:rPr>
          <w:rFonts w:ascii="Times New Roman" w:hAnsi="Times New Roman" w:cs="Times New Roman"/>
          <w:b/>
          <w:bCs/>
        </w:rPr>
        <w:t>.</w:t>
      </w:r>
      <w:r w:rsidR="00F84027" w:rsidRPr="00941AF5">
        <w:rPr>
          <w:rFonts w:ascii="Times New Roman" w:hAnsi="Times New Roman" w:cs="Times New Roman"/>
        </w:rPr>
        <w:t xml:space="preserve"> </w:t>
      </w:r>
      <w:r w:rsidR="00D05386" w:rsidRPr="00941AF5">
        <w:rPr>
          <w:rFonts w:ascii="Times New Roman" w:hAnsi="Times New Roman" w:cs="Times New Roman"/>
        </w:rPr>
        <w:t>T</w:t>
      </w:r>
      <w:r w:rsidR="00F84027" w:rsidRPr="00941AF5">
        <w:rPr>
          <w:rFonts w:ascii="Times New Roman" w:hAnsi="Times New Roman" w:cs="Times New Roman"/>
        </w:rPr>
        <w:t xml:space="preserve">he results of testing UD1 and UD2 binding to NF-L peptides 305-345, 316-357, 316-345, 328-357 and 341-370 applied in triplicate and equimolar amounts to ELISA plates. </w:t>
      </w:r>
      <w:r w:rsidR="004C5501" w:rsidRPr="004C5501">
        <w:rPr>
          <w:rFonts w:ascii="Times New Roman" w:hAnsi="Times New Roman" w:cs="Times New Roman"/>
          <w:b/>
          <w:bCs/>
        </w:rPr>
        <w:t>A:</w:t>
      </w:r>
      <w:r w:rsidR="004C5501">
        <w:rPr>
          <w:rFonts w:ascii="Times New Roman" w:hAnsi="Times New Roman" w:cs="Times New Roman"/>
        </w:rPr>
        <w:t xml:space="preserve"> </w:t>
      </w:r>
      <w:r w:rsidR="00F84027" w:rsidRPr="00941AF5">
        <w:rPr>
          <w:rFonts w:ascii="Times New Roman" w:hAnsi="Times New Roman" w:cs="Times New Roman"/>
        </w:rPr>
        <w:t xml:space="preserve">UD1 binds 316-370 and less well to 316-357. </w:t>
      </w:r>
      <w:r w:rsidR="004C5501" w:rsidRPr="004C5501">
        <w:rPr>
          <w:rFonts w:ascii="Times New Roman" w:hAnsi="Times New Roman" w:cs="Times New Roman"/>
          <w:b/>
          <w:bCs/>
        </w:rPr>
        <w:t>B:</w:t>
      </w:r>
      <w:r w:rsidR="004C5501">
        <w:rPr>
          <w:rFonts w:ascii="Times New Roman" w:hAnsi="Times New Roman" w:cs="Times New Roman"/>
        </w:rPr>
        <w:t xml:space="preserve"> </w:t>
      </w:r>
      <w:r w:rsidR="00F84027" w:rsidRPr="00941AF5">
        <w:rPr>
          <w:rFonts w:ascii="Times New Roman" w:hAnsi="Times New Roman" w:cs="Times New Roman"/>
        </w:rPr>
        <w:t xml:space="preserve">In the same assay UD2 binds 316-370 and less well to 305-345, 316-357 and 316-345, focusing attention on the 316-335 in line with other data. </w:t>
      </w:r>
      <w:r w:rsidR="004C5501" w:rsidRPr="004C5501">
        <w:rPr>
          <w:rFonts w:ascii="Times New Roman" w:hAnsi="Times New Roman" w:cs="Times New Roman"/>
          <w:b/>
          <w:bCs/>
        </w:rPr>
        <w:t>C, D</w:t>
      </w:r>
      <w:r w:rsidR="004C5501">
        <w:rPr>
          <w:rFonts w:ascii="Times New Roman" w:hAnsi="Times New Roman" w:cs="Times New Roman"/>
        </w:rPr>
        <w:t xml:space="preserve"> </w:t>
      </w:r>
      <w:r w:rsidR="00F84027" w:rsidRPr="00941AF5">
        <w:rPr>
          <w:rFonts w:ascii="Times New Roman" w:hAnsi="Times New Roman" w:cs="Times New Roman"/>
        </w:rPr>
        <w:t xml:space="preserve">We challenged the binding of UD1 and UD2 to full length </w:t>
      </w:r>
      <w:r w:rsidR="00D05386" w:rsidRPr="00941AF5">
        <w:rPr>
          <w:rFonts w:ascii="Times New Roman" w:hAnsi="Times New Roman" w:cs="Times New Roman"/>
        </w:rPr>
        <w:t xml:space="preserve">recombinant human </w:t>
      </w:r>
      <w:r w:rsidR="00F84027" w:rsidRPr="00941AF5">
        <w:rPr>
          <w:rFonts w:ascii="Times New Roman" w:hAnsi="Times New Roman" w:cs="Times New Roman"/>
        </w:rPr>
        <w:t xml:space="preserve">NF-L in an ELISA format with a range of equimolar concentrations of the 5 peptides. In both cases and in line with direct binding data the 316-370 was a very efficient inhibitor of antibody binding to NF-L.  </w:t>
      </w:r>
      <w:r w:rsidR="004C5501" w:rsidRPr="004C5501">
        <w:rPr>
          <w:rFonts w:ascii="Times New Roman" w:hAnsi="Times New Roman" w:cs="Times New Roman"/>
          <w:b/>
          <w:bCs/>
        </w:rPr>
        <w:t>C:</w:t>
      </w:r>
      <w:r w:rsidR="004C5501">
        <w:rPr>
          <w:rFonts w:ascii="Times New Roman" w:hAnsi="Times New Roman" w:cs="Times New Roman"/>
        </w:rPr>
        <w:t xml:space="preserve"> </w:t>
      </w:r>
      <w:r w:rsidR="00F84027" w:rsidRPr="00941AF5">
        <w:rPr>
          <w:rFonts w:ascii="Times New Roman" w:hAnsi="Times New Roman" w:cs="Times New Roman"/>
        </w:rPr>
        <w:t xml:space="preserve">For UD1 316-357 showed less efficient inhibition at the range of concentrations tested. </w:t>
      </w:r>
      <w:r w:rsidR="004C5501" w:rsidRPr="004C5501">
        <w:rPr>
          <w:rFonts w:ascii="Times New Roman" w:hAnsi="Times New Roman" w:cs="Times New Roman"/>
          <w:b/>
          <w:bCs/>
        </w:rPr>
        <w:t>D:</w:t>
      </w:r>
      <w:r w:rsidR="004C5501">
        <w:rPr>
          <w:rFonts w:ascii="Times New Roman" w:hAnsi="Times New Roman" w:cs="Times New Roman"/>
        </w:rPr>
        <w:t xml:space="preserve"> </w:t>
      </w:r>
      <w:r w:rsidR="00F84027" w:rsidRPr="00941AF5">
        <w:rPr>
          <w:rFonts w:ascii="Times New Roman" w:hAnsi="Times New Roman" w:cs="Times New Roman"/>
        </w:rPr>
        <w:t>In the case of UD2 all peptides containing the 316-335 showed significant but less potent inhibition</w:t>
      </w:r>
      <w:r w:rsidR="00D05386" w:rsidRPr="00941AF5">
        <w:rPr>
          <w:rFonts w:ascii="Times New Roman" w:hAnsi="Times New Roman" w:cs="Times New Roman"/>
        </w:rPr>
        <w:t>. Inset shows inhibition at very low peptide concentrations.</w:t>
      </w:r>
      <w:r w:rsidR="00F84027" w:rsidRPr="00941AF5">
        <w:rPr>
          <w:rFonts w:ascii="Times New Roman" w:hAnsi="Times New Roman" w:cs="Times New Roman"/>
        </w:rPr>
        <w:t xml:space="preserve"> </w:t>
      </w:r>
    </w:p>
    <w:p w14:paraId="6F8C4E23" w14:textId="77777777" w:rsidR="00F84027" w:rsidRDefault="00F84027" w:rsidP="00CF1573">
      <w:pPr>
        <w:spacing w:line="480" w:lineRule="auto"/>
      </w:pPr>
    </w:p>
    <w:sectPr w:rsidR="00F84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27"/>
    <w:rsid w:val="000117C0"/>
    <w:rsid w:val="000D0116"/>
    <w:rsid w:val="00194C1A"/>
    <w:rsid w:val="001A568C"/>
    <w:rsid w:val="001C4B8F"/>
    <w:rsid w:val="00214681"/>
    <w:rsid w:val="002D38B1"/>
    <w:rsid w:val="0030003B"/>
    <w:rsid w:val="00440749"/>
    <w:rsid w:val="004C5501"/>
    <w:rsid w:val="0050110A"/>
    <w:rsid w:val="00526386"/>
    <w:rsid w:val="00571DB5"/>
    <w:rsid w:val="00575EDF"/>
    <w:rsid w:val="00591078"/>
    <w:rsid w:val="005D1259"/>
    <w:rsid w:val="005E57A8"/>
    <w:rsid w:val="006200EE"/>
    <w:rsid w:val="007064BE"/>
    <w:rsid w:val="00743BED"/>
    <w:rsid w:val="0077103E"/>
    <w:rsid w:val="00786EB6"/>
    <w:rsid w:val="0088070C"/>
    <w:rsid w:val="008D11C5"/>
    <w:rsid w:val="00941AF5"/>
    <w:rsid w:val="009C1AAF"/>
    <w:rsid w:val="00A1789D"/>
    <w:rsid w:val="00A26B7B"/>
    <w:rsid w:val="00A526A4"/>
    <w:rsid w:val="00A93F1F"/>
    <w:rsid w:val="00AF1001"/>
    <w:rsid w:val="00B91316"/>
    <w:rsid w:val="00CD7EAE"/>
    <w:rsid w:val="00CF1573"/>
    <w:rsid w:val="00D05386"/>
    <w:rsid w:val="00D209FE"/>
    <w:rsid w:val="00DB3614"/>
    <w:rsid w:val="00E76628"/>
    <w:rsid w:val="00F84027"/>
    <w:rsid w:val="00FC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9CC2A"/>
  <w15:chartTrackingRefBased/>
  <w15:docId w15:val="{2B524983-236D-DE42-B6A0-FAE3E7F82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1182</Characters>
  <Application>Microsoft Office Word</Application>
  <DocSecurity>0</DocSecurity>
  <Lines>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Gerard Patrick James</dc:creator>
  <cp:keywords/>
  <dc:description/>
  <cp:lastModifiedBy>Shaw,Gerard Patrick James</cp:lastModifiedBy>
  <cp:revision>3</cp:revision>
  <dcterms:created xsi:type="dcterms:W3CDTF">2022-08-05T18:53:00Z</dcterms:created>
  <dcterms:modified xsi:type="dcterms:W3CDTF">2022-08-05T20:48:00Z</dcterms:modified>
</cp:coreProperties>
</file>